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1DB" w:rsidRPr="003961DB" w:rsidRDefault="00B554B3" w:rsidP="003961DB">
      <w:pPr>
        <w:spacing w:line="0" w:lineRule="atLeast"/>
        <w:jc w:val="center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Supplement</w:t>
      </w:r>
      <w:r w:rsidR="00863B33" w:rsidRPr="00863B33">
        <w:rPr>
          <w:rFonts w:ascii="Times New Roman" w:hAnsi="Times New Roman" w:cs="Times New Roman"/>
          <w:b/>
          <w:kern w:val="0"/>
          <w:szCs w:val="21"/>
        </w:rPr>
        <w:t xml:space="preserve"> Table 2</w:t>
      </w:r>
      <w:r w:rsidR="00863B33">
        <w:rPr>
          <w:rFonts w:ascii="Times New Roman" w:hAnsi="Times New Roman" w:cs="Times New Roman"/>
          <w:b/>
          <w:kern w:val="0"/>
          <w:szCs w:val="21"/>
        </w:rPr>
        <w:t>.</w:t>
      </w:r>
      <w:r w:rsidR="003961DB" w:rsidRPr="00D509F5">
        <w:rPr>
          <w:rFonts w:ascii="Times New Roman" w:hAnsi="Times New Roman" w:cs="Times New Roman"/>
          <w:b/>
          <w:kern w:val="0"/>
          <w:szCs w:val="21"/>
        </w:rPr>
        <w:t xml:space="preserve"> Variants of</w:t>
      </w:r>
      <w:r w:rsidR="003961DB" w:rsidRPr="00D509F5">
        <w:rPr>
          <w:rFonts w:ascii="Times New Roman" w:hAnsi="Times New Roman" w:cs="Times New Roman"/>
          <w:b/>
          <w:i/>
          <w:kern w:val="0"/>
          <w:szCs w:val="21"/>
        </w:rPr>
        <w:t xml:space="preserve"> MYO15A</w:t>
      </w:r>
      <w:r w:rsidR="003961DB" w:rsidRPr="00D509F5">
        <w:rPr>
          <w:rFonts w:ascii="Times New Roman" w:hAnsi="Times New Roman" w:cs="Times New Roman"/>
          <w:b/>
          <w:kern w:val="0"/>
          <w:szCs w:val="21"/>
        </w:rPr>
        <w:t xml:space="preserve"> detected in This Study</w:t>
      </w:r>
    </w:p>
    <w:tbl>
      <w:tblPr>
        <w:tblStyle w:val="a7"/>
        <w:tblpPr w:leftFromText="180" w:rightFromText="180" w:vertAnchor="page" w:horzAnchor="margin" w:tblpXSpec="center" w:tblpY="1767"/>
        <w:tblW w:w="15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559"/>
        <w:gridCol w:w="1559"/>
        <w:gridCol w:w="992"/>
        <w:gridCol w:w="851"/>
        <w:gridCol w:w="993"/>
        <w:gridCol w:w="1559"/>
        <w:gridCol w:w="1418"/>
        <w:gridCol w:w="1134"/>
        <w:gridCol w:w="1275"/>
        <w:gridCol w:w="851"/>
        <w:gridCol w:w="850"/>
        <w:gridCol w:w="850"/>
        <w:gridCol w:w="851"/>
      </w:tblGrid>
      <w:tr w:rsidR="00FE39F9" w:rsidRPr="00981DC4" w:rsidTr="00330DDF">
        <w:tc>
          <w:tcPr>
            <w:tcW w:w="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61DB" w:rsidRDefault="003961DB" w:rsidP="00330DDF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  <w:p w:rsidR="00FE39F9" w:rsidRPr="00330DDF" w:rsidRDefault="00FE39F9" w:rsidP="00330DDF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30DDF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No</w:t>
            </w:r>
            <w:r w:rsidRPr="00330DDF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.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0C6C" w:rsidRDefault="00350C6C" w:rsidP="00350C6C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  <w:p w:rsidR="00FE39F9" w:rsidRPr="00981DC4" w:rsidRDefault="00FE39F9" w:rsidP="00350C6C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Variant  detected</w:t>
            </w:r>
            <w:r w:rsidR="00954A73"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15" w:rsidRDefault="003F1B15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  <w:p w:rsidR="00FE39F9" w:rsidRPr="00981DC4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Variation</w:t>
            </w:r>
          </w:p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typ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15" w:rsidRDefault="003F1B15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  <w:p w:rsidR="00FE39F9" w:rsidRPr="00981DC4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Exon</w:t>
            </w:r>
          </w:p>
          <w:p w:rsidR="00FE39F9" w:rsidRPr="00981DC4" w:rsidRDefault="005B3836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/</w:t>
            </w:r>
            <w:r w:rsidR="00FE39F9"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Intron</w:t>
            </w:r>
            <w:r w:rsidR="00C71898"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  <w:right w:val="double" w:sz="4" w:space="0" w:color="FFFFFF"/>
            </w:tcBorders>
            <w:shd w:val="clear" w:color="auto" w:fill="auto"/>
          </w:tcPr>
          <w:p w:rsidR="00350C6C" w:rsidRDefault="00350C6C" w:rsidP="00091540">
            <w:pPr>
              <w:pStyle w:val="a8"/>
              <w:spacing w:line="0" w:lineRule="atLeast"/>
              <w:ind w:left="420" w:firstLineChars="0" w:firstLine="0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  <w:p w:rsidR="00FE39F9" w:rsidRPr="00981DC4" w:rsidRDefault="00FE39F9" w:rsidP="00091540">
            <w:pPr>
              <w:pStyle w:val="a8"/>
              <w:spacing w:line="0" w:lineRule="atLeast"/>
              <w:ind w:left="420" w:firstLineChars="0" w:firstLine="0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Prediction information</w:t>
            </w:r>
            <w:r w:rsidR="00C71898"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double" w:sz="4" w:space="0" w:color="FFFFFF"/>
              <w:bottom w:val="single" w:sz="4" w:space="0" w:color="auto"/>
            </w:tcBorders>
            <w:shd w:val="clear" w:color="auto" w:fill="auto"/>
          </w:tcPr>
          <w:p w:rsidR="00350C6C" w:rsidRDefault="00350C6C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F in databas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39F9" w:rsidRPr="00981DC4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F</w:t>
            </w:r>
          </w:p>
          <w:p w:rsidR="00FE39F9" w:rsidRPr="00981DC4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in control</w:t>
            </w:r>
          </w:p>
          <w:p w:rsidR="008E0D70" w:rsidRPr="00981DC4" w:rsidRDefault="008E0D70" w:rsidP="00B5563C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n=</w:t>
            </w:r>
            <w:r w:rsidR="00B5563C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2</w:t>
            </w: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00)</w:t>
            </w:r>
          </w:p>
        </w:tc>
      </w:tr>
      <w:tr w:rsidR="00FE39F9" w:rsidRPr="00981DC4" w:rsidTr="00330DDF">
        <w:trPr>
          <w:trHeight w:val="348"/>
        </w:trPr>
        <w:tc>
          <w:tcPr>
            <w:tcW w:w="5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E39F9" w:rsidRPr="00981DC4" w:rsidRDefault="00FE39F9" w:rsidP="00330DDF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0" w:name="_Hlk526507201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Nucleotide</w:t>
            </w:r>
          </w:p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NM_016239.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39F9" w:rsidRPr="00981DC4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Amino Acid</w:t>
            </w:r>
          </w:p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NP_057323.3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39F9" w:rsidRPr="00981DC4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 xml:space="preserve">SIFT </w:t>
            </w:r>
          </w:p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39F9" w:rsidRPr="00981DC4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Polyphen-2</w:t>
            </w:r>
          </w:p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39F9" w:rsidRPr="00981DC4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981DC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Mutation Taster</w:t>
            </w:r>
          </w:p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vertAlign w:val="superscrip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GERP ++</w:t>
            </w:r>
          </w:p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double" w:sz="4" w:space="0" w:color="FFFFFF"/>
            </w:tcBorders>
            <w:shd w:val="clear" w:color="auto" w:fill="auto"/>
          </w:tcPr>
          <w:p w:rsidR="00FE39F9" w:rsidRPr="00981DC4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bookmarkStart w:id="1" w:name="OLE_LINK3"/>
            <w:bookmarkStart w:id="2" w:name="OLE_LINK4"/>
            <w:r w:rsidRPr="00981DC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Phylop</w:t>
            </w:r>
            <w:bookmarkEnd w:id="1"/>
            <w:bookmarkEnd w:id="2"/>
          </w:p>
          <w:p w:rsidR="00FE39F9" w:rsidRPr="003F1B15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color w:val="CCE8CF" w:themeColor="background1"/>
                <w:kern w:val="0"/>
                <w:sz w:val="15"/>
                <w:szCs w:val="15"/>
                <w:vertAlign w:val="superscrip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FFFFFF"/>
            </w:tcBorders>
            <w:shd w:val="clear" w:color="auto" w:fill="auto"/>
          </w:tcPr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ExA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1000</w:t>
            </w:r>
          </w:p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Genom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E39F9" w:rsidRPr="00981DC4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3" w:name="OLE_LINK42"/>
            <w:bookmarkStart w:id="4" w:name="OLE_LINK43"/>
            <w:r w:rsidRPr="00981DC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gnomAD</w:t>
            </w:r>
            <w:bookmarkEnd w:id="3"/>
            <w:bookmarkEnd w:id="4"/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E39F9" w:rsidRPr="00981DC4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bookmarkEnd w:id="0"/>
      <w:tr w:rsidR="00FE39F9" w:rsidRPr="00981DC4" w:rsidTr="00330DDF">
        <w:trPr>
          <w:trHeight w:val="136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</w:tcPr>
          <w:p w:rsidR="00FE39F9" w:rsidRPr="00061FD1" w:rsidRDefault="00FE39F9" w:rsidP="00330DDF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9F9" w:rsidRPr="00981DC4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5" w:name="RANGE!C1"/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855dupT</w:t>
            </w:r>
            <w:bookmarkEnd w:id="5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9F9" w:rsidRPr="00981DC4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.Pro286Serfs*15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9F9" w:rsidRPr="0039291D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9F9" w:rsidRPr="0039291D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right w:val="double" w:sz="4" w:space="0" w:color="FFFFFF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FFFFFF"/>
            </w:tcBorders>
            <w:shd w:val="clear" w:color="auto" w:fill="auto"/>
          </w:tcPr>
          <w:p w:rsidR="00FE39F9" w:rsidRPr="0039291D" w:rsidRDefault="00442266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  <w:r w:rsidR="00442266" w:rsidRPr="0039291D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d</w:t>
            </w:r>
          </w:p>
        </w:tc>
      </w:tr>
      <w:tr w:rsidR="00FE39F9" w:rsidRPr="00981DC4" w:rsidTr="00330DDF">
        <w:tc>
          <w:tcPr>
            <w:tcW w:w="568" w:type="dxa"/>
            <w:shd w:val="clear" w:color="auto" w:fill="auto"/>
          </w:tcPr>
          <w:p w:rsidR="00FE39F9" w:rsidRPr="00061FD1" w:rsidRDefault="00FE39F9" w:rsidP="00330DDF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9F9" w:rsidRPr="00981DC4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3524dup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9F9" w:rsidRPr="00981DC4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Ser1176Valfs*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39F9" w:rsidRPr="0039291D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39F9" w:rsidRPr="0039291D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FE39F9" w:rsidRPr="00981DC4" w:rsidTr="00330DDF">
        <w:tc>
          <w:tcPr>
            <w:tcW w:w="568" w:type="dxa"/>
            <w:shd w:val="clear" w:color="auto" w:fill="auto"/>
          </w:tcPr>
          <w:p w:rsidR="00FE39F9" w:rsidRPr="00061FD1" w:rsidRDefault="00FE39F9" w:rsidP="00330DDF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9F9" w:rsidRPr="00CE1847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c.3742C&gt;T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9F9" w:rsidRPr="00CE1847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.Arg1248Tr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39F9" w:rsidRPr="0039291D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39F9" w:rsidRPr="0039291D" w:rsidRDefault="00FE39F9" w:rsidP="00091540">
            <w:pPr>
              <w:spacing w:line="0" w:lineRule="atLeast"/>
              <w:contextualSpacing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:rsidR="00FE39F9" w:rsidRPr="0039291D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maging</w:t>
            </w:r>
          </w:p>
        </w:tc>
        <w:tc>
          <w:tcPr>
            <w:tcW w:w="1559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shd w:val="clear" w:color="auto" w:fill="auto"/>
          </w:tcPr>
          <w:p w:rsidR="00FE39F9" w:rsidRPr="0039291D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CCE8CF" w:themeFill="background1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E39F9" w:rsidRPr="0039291D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32</w:t>
            </w:r>
          </w:p>
        </w:tc>
        <w:tc>
          <w:tcPr>
            <w:tcW w:w="851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FE39F9" w:rsidRPr="00981DC4" w:rsidTr="00330DDF">
        <w:trPr>
          <w:trHeight w:val="71"/>
        </w:trPr>
        <w:tc>
          <w:tcPr>
            <w:tcW w:w="568" w:type="dxa"/>
            <w:shd w:val="clear" w:color="auto" w:fill="auto"/>
          </w:tcPr>
          <w:p w:rsidR="00FE39F9" w:rsidRPr="00061FD1" w:rsidRDefault="00FE39F9" w:rsidP="00330DDF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9F9" w:rsidRPr="00981DC4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6" w:name="OLE_LINK44"/>
            <w:bookmarkStart w:id="7" w:name="OLE_LINK45"/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4252G&gt;A</w:t>
            </w:r>
            <w:bookmarkEnd w:id="6"/>
            <w:bookmarkEnd w:id="7"/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;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9F9" w:rsidRPr="00981DC4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Gly1418Ar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39F9" w:rsidRPr="0039291D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39F9" w:rsidRPr="0039291D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:rsidR="00FE39F9" w:rsidRPr="0039291D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maging</w:t>
            </w:r>
          </w:p>
        </w:tc>
        <w:tc>
          <w:tcPr>
            <w:tcW w:w="1559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shd w:val="clear" w:color="auto" w:fill="auto"/>
          </w:tcPr>
          <w:p w:rsidR="00FE39F9" w:rsidRPr="0039291D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E39F9" w:rsidRPr="0039291D" w:rsidRDefault="00FE39F9" w:rsidP="00091540">
            <w:pPr>
              <w:spacing w:line="0" w:lineRule="atLeast"/>
              <w:contextualSpacing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08</w:t>
            </w:r>
          </w:p>
        </w:tc>
        <w:tc>
          <w:tcPr>
            <w:tcW w:w="851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FE39F9" w:rsidRPr="00981DC4" w:rsidTr="00330DDF">
        <w:tc>
          <w:tcPr>
            <w:tcW w:w="568" w:type="dxa"/>
            <w:shd w:val="clear" w:color="auto" w:fill="auto"/>
          </w:tcPr>
          <w:p w:rsidR="00FE39F9" w:rsidRPr="00061FD1" w:rsidRDefault="00FE39F9" w:rsidP="00330DDF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9F9" w:rsidRPr="00981DC4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.4441T&gt;C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39F9" w:rsidRPr="00981DC4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p.Ser1481Pr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E39F9" w:rsidRPr="0039291D" w:rsidRDefault="00FE39F9" w:rsidP="00091540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39F9" w:rsidRPr="0039291D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:rsidR="00FE39F9" w:rsidRPr="0039291D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maging</w:t>
            </w:r>
          </w:p>
        </w:tc>
        <w:tc>
          <w:tcPr>
            <w:tcW w:w="1559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shd w:val="clear" w:color="auto" w:fill="auto"/>
          </w:tcPr>
          <w:p w:rsidR="00FE39F9" w:rsidRPr="0039291D" w:rsidRDefault="00FE39F9" w:rsidP="00091540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850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04</w:t>
            </w:r>
          </w:p>
        </w:tc>
        <w:tc>
          <w:tcPr>
            <w:tcW w:w="851" w:type="dxa"/>
            <w:shd w:val="clear" w:color="auto" w:fill="auto"/>
          </w:tcPr>
          <w:p w:rsidR="00FE39F9" w:rsidRPr="0039291D" w:rsidRDefault="00FE39F9" w:rsidP="00091540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973579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c.4596+1G&gt;A</w:t>
            </w:r>
          </w:p>
        </w:tc>
        <w:tc>
          <w:tcPr>
            <w:tcW w:w="1559" w:type="dxa"/>
            <w:shd w:val="clear" w:color="auto" w:fill="auto"/>
          </w:tcPr>
          <w:p w:rsidR="002C78ED" w:rsidRPr="002C78ED" w:rsidRDefault="002C78ED" w:rsidP="002C78ED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en-GB"/>
              </w:rPr>
            </w:pPr>
            <w:r w:rsidRPr="002C78E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en-GB"/>
              </w:rPr>
              <w:t>Splice sit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licin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2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11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EF35D7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bookmarkStart w:id="8" w:name="OLE_LINK40"/>
            <w:bookmarkStart w:id="9" w:name="OLE_LINK41"/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.4597-2A&gt;G</w:t>
            </w:r>
            <w:bookmarkEnd w:id="8"/>
            <w:bookmarkEnd w:id="9"/>
          </w:p>
        </w:tc>
        <w:tc>
          <w:tcPr>
            <w:tcW w:w="1559" w:type="dxa"/>
            <w:shd w:val="clear" w:color="auto" w:fill="auto"/>
          </w:tcPr>
          <w:p w:rsidR="002C78ED" w:rsidRPr="002C78ED" w:rsidRDefault="002C78ED" w:rsidP="002C78ED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3"/>
                <w:szCs w:val="13"/>
                <w:lang w:val="en-GB"/>
              </w:rPr>
            </w:pPr>
            <w:r w:rsidRPr="002C78E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en-GB"/>
              </w:rPr>
              <w:t>Splice sit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licin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08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08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.4666G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.Ala1556Th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maging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3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2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.4747T&gt;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.Ser1583Pr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maging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.4823C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.Ala1608Glu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maging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.5507T&gt;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.Leu1836Pr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maging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rPr>
          <w:trHeight w:val="117"/>
        </w:trPr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.5692C&gt;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p.Arg1898*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n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5964+3G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C78E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en-GB"/>
              </w:rPr>
              <w:t>Splice sit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licin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08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29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5977C&gt;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Arg199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maging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n-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2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2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.6177+1G&gt;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2C78ED" w:rsidRDefault="002C78ED" w:rsidP="002C78ED">
            <w:pPr>
              <w:spacing w:line="0" w:lineRule="atLeast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C78E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val="en-GB"/>
              </w:rPr>
              <w:t>Splice sit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licin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.6479C&gt;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CE1847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E1847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.Pro2160Leu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maging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333333"/>
                <w:sz w:val="15"/>
                <w:szCs w:val="15"/>
              </w:rPr>
              <w:t>0.000129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6796G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Val2266Me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maging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1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bCs/>
                <w:color w:val="333333"/>
                <w:sz w:val="15"/>
                <w:szCs w:val="15"/>
              </w:rPr>
              <w:t>0.004802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B0052A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005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.7396-1G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2C78ED" w:rsidRDefault="002C78ED" w:rsidP="002C78ED">
            <w:pPr>
              <w:spacing w:line="0" w:lineRule="atLeast"/>
              <w:contextualSpacing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0" w:name="_GoBack"/>
            <w:r w:rsidRPr="002C78E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val="en-GB"/>
              </w:rPr>
              <w:t>Splice site</w:t>
            </w:r>
            <w:bookmarkEnd w:id="10"/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splicin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i/>
                <w:sz w:val="15"/>
                <w:szCs w:val="15"/>
              </w:rPr>
              <w:t>37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0.000008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0.000014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B0052A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005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.7708_7709insC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B0052A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005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.Gln2571Hisfs*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frameshif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bCs/>
                <w:sz w:val="15"/>
                <w:szCs w:val="15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B0052A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005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.7822G&gt;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B0052A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005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.Asp2608As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sz w:val="15"/>
                <w:szCs w:val="15"/>
                <w:highlight w:val="magenta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bCs/>
                <w:sz w:val="15"/>
                <w:szCs w:val="15"/>
              </w:rPr>
              <w:t>41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Tolerated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0017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0032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B0052A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005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.8033_8056de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B0052A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005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.Asn2678f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frameshif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4</w:t>
            </w:r>
            <w:r w:rsidRPr="0039291D">
              <w:rPr>
                <w:rFonts w:ascii="Times New Roman" w:hAnsi="Times New Roman" w:cs="Times New Roman"/>
                <w:bCs/>
                <w:sz w:val="15"/>
                <w:szCs w:val="15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B0052A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005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.8077de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B0052A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005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.Leu2693Cysfs*4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sz w:val="15"/>
                <w:szCs w:val="15"/>
              </w:rPr>
              <w:t>frameshif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bCs/>
                <w:sz w:val="15"/>
                <w:szCs w:val="15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11" w:name="RANGE!C20"/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8324G&gt;A</w:t>
            </w:r>
            <w:bookmarkEnd w:id="11"/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Arg2775Hi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maging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08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</w:t>
            </w:r>
            <w:bookmarkStart w:id="12" w:name="OLE_LINK1"/>
            <w:bookmarkStart w:id="13" w:name="OLE_LINK2"/>
            <w:r w:rsidRPr="00981D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.8771G&gt;A</w:t>
            </w:r>
            <w:bookmarkEnd w:id="12"/>
            <w:bookmarkEnd w:id="13"/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p.Arg2924His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50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lerated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nign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lymorphism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n-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n-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29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39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14" w:name="RANGE!C22"/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8791delT</w:t>
            </w:r>
            <w:bookmarkEnd w:id="14"/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Trp2931Glyfs*1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</w:t>
            </w:r>
            <w:r w:rsidRPr="00B0052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251_10253delCTT</w:t>
            </w:r>
            <w:r w:rsidRPr="00B0052A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.Phe3420de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ameshif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.10420A&gt;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C78ED" w:rsidRPr="00981DC4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1D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3474Gl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olerated</w:t>
            </w:r>
          </w:p>
        </w:tc>
        <w:tc>
          <w:tcPr>
            <w:tcW w:w="1559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2</w:t>
            </w:r>
          </w:p>
        </w:tc>
        <w:tc>
          <w:tcPr>
            <w:tcW w:w="850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48</w:t>
            </w:r>
          </w:p>
        </w:tc>
        <w:tc>
          <w:tcPr>
            <w:tcW w:w="851" w:type="dxa"/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</w:t>
            </w:r>
          </w:p>
        </w:tc>
      </w:tr>
      <w:tr w:rsidR="002C78ED" w:rsidRPr="00981DC4" w:rsidTr="00330DDF"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:rsidR="002C78ED" w:rsidRPr="00061FD1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61FD1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 w:rsidRPr="00061FD1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78ED" w:rsidRPr="00B0052A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005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.10502T&gt;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78ED" w:rsidRPr="00B0052A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005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.Leu3501Glu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en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6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2C78ED" w:rsidRPr="0039291D" w:rsidRDefault="002C78ED" w:rsidP="002C78E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amag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bably Damag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ease Cau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1275" w:type="dxa"/>
            <w:tcBorders>
              <w:bottom w:val="single" w:sz="4" w:space="0" w:color="auto"/>
              <w:right w:val="double" w:sz="4" w:space="0" w:color="FFFFFF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erved</w:t>
            </w:r>
          </w:p>
        </w:tc>
        <w:tc>
          <w:tcPr>
            <w:tcW w:w="851" w:type="dxa"/>
            <w:tcBorders>
              <w:left w:val="double" w:sz="4" w:space="0" w:color="FFFFFF"/>
              <w:bottom w:val="single" w:sz="4" w:space="0" w:color="auto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C78ED" w:rsidRPr="0039291D" w:rsidRDefault="002C78ED" w:rsidP="002C78ED">
            <w:pPr>
              <w:autoSpaceDE w:val="0"/>
              <w:autoSpaceDN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9291D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</w:tr>
    </w:tbl>
    <w:p w:rsidR="00954A73" w:rsidRPr="00C71898" w:rsidRDefault="00954A73" w:rsidP="00C718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C71898">
        <w:rPr>
          <w:rFonts w:ascii="Times New Roman" w:hAnsi="Times New Roman" w:cs="Times New Roman"/>
          <w:kern w:val="0"/>
          <w:sz w:val="15"/>
          <w:szCs w:val="15"/>
        </w:rPr>
        <w:t>a. Nomenclature is based on NCBI accession number NM_016239.3</w:t>
      </w:r>
      <w:r w:rsidRPr="00C71898">
        <w:rPr>
          <w:rFonts w:ascii="Times New Roman" w:hAnsi="Times New Roman" w:cs="Times New Roman"/>
          <w:kern w:val="0"/>
          <w:sz w:val="15"/>
          <w:szCs w:val="15"/>
        </w:rPr>
        <w:t>，</w:t>
      </w:r>
      <w:r w:rsidRPr="00C71898">
        <w:rPr>
          <w:rFonts w:ascii="Times New Roman" w:hAnsi="Times New Roman" w:cs="Times New Roman"/>
          <w:kern w:val="0"/>
          <w:sz w:val="15"/>
          <w:szCs w:val="15"/>
        </w:rPr>
        <w:t>NP_057323.3</w:t>
      </w:r>
      <w:r w:rsidR="00C71898" w:rsidRPr="00C71898">
        <w:rPr>
          <w:rFonts w:ascii="Times New Roman" w:hAnsi="Times New Roman" w:cs="Times New Roman"/>
          <w:kern w:val="0"/>
          <w:sz w:val="15"/>
          <w:szCs w:val="15"/>
        </w:rPr>
        <w:t xml:space="preserve"> Novel variants reported in this study are in bold font</w:t>
      </w:r>
    </w:p>
    <w:p w:rsidR="004118CE" w:rsidRPr="00C71898" w:rsidRDefault="00C71898" w:rsidP="00C718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ascii="Times New Roman" w:hAnsi="Times New Roman" w:cs="Times New Roman"/>
          <w:kern w:val="0"/>
          <w:sz w:val="15"/>
          <w:szCs w:val="15"/>
        </w:rPr>
        <w:t>c</w:t>
      </w:r>
      <w:r w:rsidR="00CD10FE" w:rsidRPr="00C71898">
        <w:rPr>
          <w:rFonts w:ascii="Times New Roman" w:hAnsi="Times New Roman" w:cs="Times New Roman"/>
          <w:kern w:val="0"/>
          <w:sz w:val="15"/>
          <w:szCs w:val="15"/>
        </w:rPr>
        <w:t>.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M</w:t>
      </w:r>
      <w:r w:rsidR="009E5890" w:rsidRPr="00C71898">
        <w:rPr>
          <w:rFonts w:ascii="Times New Roman" w:hAnsi="Times New Roman" w:cs="Times New Roman"/>
          <w:kern w:val="0"/>
          <w:sz w:val="15"/>
          <w:szCs w:val="15"/>
        </w:rPr>
        <w:t>issense variant pathogenicity</w:t>
      </w:r>
      <w:r w:rsidR="00CD10FE" w:rsidRPr="00C71898">
        <w:rPr>
          <w:rFonts w:ascii="Times New Roman" w:hAnsi="Times New Roman" w:cs="Times New Roman"/>
          <w:kern w:val="0"/>
          <w:sz w:val="15"/>
          <w:szCs w:val="15"/>
        </w:rPr>
        <w:t xml:space="preserve"> Prediction Tools:</w:t>
      </w:r>
      <w:r w:rsidR="0040185A" w:rsidRPr="00C71898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="00CD10FE" w:rsidRPr="00C71898">
        <w:rPr>
          <w:rFonts w:ascii="Times New Roman" w:hAnsi="Times New Roman" w:cs="Times New Roman"/>
          <w:kern w:val="0"/>
          <w:sz w:val="15"/>
          <w:szCs w:val="15"/>
        </w:rPr>
        <w:t>SIFT, PolyPhen2</w:t>
      </w:r>
      <w:r w:rsidR="003B09D4" w:rsidRPr="00C71898">
        <w:rPr>
          <w:rFonts w:ascii="Times New Roman" w:hAnsi="Times New Roman" w:cs="Times New Roman"/>
          <w:kern w:val="0"/>
          <w:sz w:val="15"/>
          <w:szCs w:val="15"/>
        </w:rPr>
        <w:t xml:space="preserve"> and </w:t>
      </w:r>
      <w:r w:rsidR="003B09D4" w:rsidRPr="00C71898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Mutation Taster</w:t>
      </w:r>
      <w:r w:rsidR="00A63BDA" w:rsidRPr="00C71898">
        <w:rPr>
          <w:rFonts w:ascii="Times New Roman" w:hAnsi="Times New Roman" w:cs="Times New Roman"/>
          <w:kern w:val="0"/>
          <w:sz w:val="15"/>
          <w:szCs w:val="15"/>
        </w:rPr>
        <w:t xml:space="preserve">; </w:t>
      </w:r>
      <w:r w:rsidR="009E5890" w:rsidRPr="00C71898">
        <w:rPr>
          <w:rFonts w:ascii="Times New Roman" w:hAnsi="Times New Roman" w:cs="Times New Roman"/>
          <w:kern w:val="0"/>
          <w:sz w:val="15"/>
          <w:szCs w:val="15"/>
        </w:rPr>
        <w:t>Conservation tools: GERP+</w:t>
      </w:r>
      <w:r w:rsidR="00CD10FE" w:rsidRPr="00C71898">
        <w:rPr>
          <w:rFonts w:ascii="Times New Roman" w:hAnsi="Times New Roman" w:cs="Times New Roman"/>
          <w:kern w:val="0"/>
          <w:sz w:val="15"/>
          <w:szCs w:val="15"/>
        </w:rPr>
        <w:t>+;</w:t>
      </w:r>
      <w:r w:rsidR="009E5890" w:rsidRPr="00C71898">
        <w:rPr>
          <w:rFonts w:ascii="Times New Roman" w:hAnsi="Times New Roman" w:cs="Times New Roman"/>
          <w:kern w:val="0"/>
          <w:sz w:val="15"/>
          <w:szCs w:val="15"/>
        </w:rPr>
        <w:t xml:space="preserve"> PhyloP;</w:t>
      </w:r>
    </w:p>
    <w:p w:rsidR="00954A73" w:rsidRDefault="00C71898" w:rsidP="00C71898">
      <w:pPr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ascii="Times New Roman" w:hAnsi="Times New Roman" w:cs="Times New Roman"/>
          <w:kern w:val="0"/>
          <w:sz w:val="15"/>
          <w:szCs w:val="15"/>
        </w:rPr>
        <w:t xml:space="preserve">b. </w:t>
      </w:r>
      <w:r w:rsidRPr="00C71898">
        <w:rPr>
          <w:rFonts w:ascii="Times New Roman" w:hAnsi="Times New Roman" w:cs="Times New Roman"/>
          <w:kern w:val="0"/>
          <w:sz w:val="15"/>
          <w:szCs w:val="15"/>
        </w:rPr>
        <w:t>L</w:t>
      </w:r>
      <w:r w:rsidR="00954A73" w:rsidRPr="00C71898">
        <w:rPr>
          <w:rFonts w:ascii="Times New Roman" w:hAnsi="Times New Roman" w:cs="Times New Roman"/>
          <w:kern w:val="0"/>
          <w:sz w:val="15"/>
          <w:szCs w:val="15"/>
        </w:rPr>
        <w:t xml:space="preserve">ocation of </w:t>
      </w:r>
      <w:r w:rsidR="00954A73" w:rsidRPr="00C71898">
        <w:rPr>
          <w:rFonts w:ascii="Times New Roman" w:hAnsi="Times New Roman" w:cs="Times New Roman"/>
          <w:i/>
          <w:kern w:val="0"/>
          <w:sz w:val="15"/>
          <w:szCs w:val="15"/>
        </w:rPr>
        <w:t>MYO15A</w:t>
      </w:r>
      <w:r w:rsidR="00954A73" w:rsidRPr="00C71898">
        <w:rPr>
          <w:rFonts w:ascii="Times New Roman" w:hAnsi="Times New Roman" w:cs="Times New Roman"/>
          <w:kern w:val="0"/>
          <w:sz w:val="15"/>
          <w:szCs w:val="15"/>
        </w:rPr>
        <w:t xml:space="preserve"> splicing variants in intron </w:t>
      </w:r>
      <w:r w:rsidRPr="00C71898">
        <w:rPr>
          <w:rFonts w:ascii="Times New Roman" w:hAnsi="Times New Roman" w:cs="Times New Roman"/>
          <w:kern w:val="0"/>
          <w:sz w:val="15"/>
          <w:szCs w:val="15"/>
        </w:rPr>
        <w:t>are</w:t>
      </w:r>
      <w:r w:rsidR="00954A73" w:rsidRPr="00C71898">
        <w:rPr>
          <w:rFonts w:ascii="Times New Roman" w:hAnsi="Times New Roman" w:cs="Times New Roman"/>
          <w:kern w:val="0"/>
          <w:sz w:val="15"/>
          <w:szCs w:val="15"/>
        </w:rPr>
        <w:t xml:space="preserve"> showed in italic letters.</w:t>
      </w:r>
    </w:p>
    <w:p w:rsidR="00442266" w:rsidRPr="00C71898" w:rsidRDefault="00442266" w:rsidP="004C602B">
      <w:pPr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ascii="Times New Roman" w:hAnsi="Times New Roman" w:cs="Times New Roman" w:hint="eastAsia"/>
          <w:kern w:val="0"/>
          <w:sz w:val="15"/>
          <w:szCs w:val="15"/>
        </w:rPr>
        <w:t>d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. Letter A mean </w:t>
      </w:r>
      <w:r w:rsidR="004C602B" w:rsidRPr="00C71898">
        <w:rPr>
          <w:rFonts w:ascii="Times New Roman" w:hAnsi="Times New Roman" w:cs="Times New Roman"/>
          <w:kern w:val="0"/>
          <w:sz w:val="15"/>
          <w:szCs w:val="15"/>
        </w:rPr>
        <w:t>allele frequency of variant</w:t>
      </w:r>
      <w:r w:rsidR="00901E3D">
        <w:rPr>
          <w:rFonts w:ascii="Times New Roman" w:hAnsi="Times New Roman" w:cs="Times New Roman"/>
          <w:kern w:val="0"/>
          <w:sz w:val="15"/>
          <w:szCs w:val="15"/>
        </w:rPr>
        <w:t xml:space="preserve"> less than 0.01 in </w:t>
      </w:r>
      <w:r w:rsidR="00B5563C">
        <w:rPr>
          <w:rFonts w:ascii="Times New Roman" w:hAnsi="Times New Roman" w:cs="Times New Roman"/>
          <w:kern w:val="0"/>
          <w:sz w:val="15"/>
          <w:szCs w:val="15"/>
        </w:rPr>
        <w:t>200</w:t>
      </w:r>
      <w:r w:rsidR="00BD6439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="00ED5AD1">
        <w:rPr>
          <w:rFonts w:ascii="Times New Roman" w:hAnsi="Times New Roman" w:cs="Times New Roman"/>
          <w:kern w:val="0"/>
          <w:sz w:val="15"/>
          <w:szCs w:val="15"/>
        </w:rPr>
        <w:t>ethnicity-matched n</w:t>
      </w:r>
      <w:r w:rsidR="00BD6439">
        <w:rPr>
          <w:rFonts w:ascii="Times New Roman" w:hAnsi="Times New Roman" w:cs="Times New Roman"/>
          <w:kern w:val="0"/>
          <w:sz w:val="15"/>
          <w:szCs w:val="15"/>
        </w:rPr>
        <w:t xml:space="preserve">ormal hearing Chinese </w:t>
      </w:r>
      <w:r w:rsidR="007E7D8A" w:rsidRPr="007E7D8A">
        <w:rPr>
          <w:rFonts w:ascii="Times New Roman" w:hAnsi="Times New Roman" w:cs="Times New Roman"/>
          <w:kern w:val="0"/>
          <w:sz w:val="15"/>
          <w:szCs w:val="15"/>
        </w:rPr>
        <w:t>individuals</w:t>
      </w:r>
      <w:r w:rsidR="00ED5AD1" w:rsidRPr="007E7D8A">
        <w:rPr>
          <w:rFonts w:ascii="Times New Roman" w:hAnsi="Times New Roman" w:cs="Times New Roman"/>
          <w:kern w:val="0"/>
          <w:sz w:val="15"/>
          <w:szCs w:val="15"/>
        </w:rPr>
        <w:t>.</w:t>
      </w:r>
    </w:p>
    <w:p w:rsidR="004118CE" w:rsidRDefault="00C71898" w:rsidP="00925E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C71898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="00CD10FE" w:rsidRPr="00C71898">
        <w:rPr>
          <w:rFonts w:ascii="Times New Roman" w:hAnsi="Times New Roman" w:cs="Times New Roman"/>
          <w:kern w:val="0"/>
          <w:sz w:val="15"/>
          <w:szCs w:val="15"/>
        </w:rPr>
        <w:t xml:space="preserve">Abbreviation in Table </w:t>
      </w:r>
      <w:r w:rsidR="00130D0E">
        <w:rPr>
          <w:rFonts w:ascii="Times New Roman" w:hAnsi="Times New Roman" w:cs="Times New Roman"/>
          <w:kern w:val="0"/>
          <w:sz w:val="15"/>
          <w:szCs w:val="15"/>
        </w:rPr>
        <w:t>S2</w:t>
      </w:r>
      <w:r w:rsidR="00CD10FE" w:rsidRPr="00C71898">
        <w:rPr>
          <w:rFonts w:ascii="Times New Roman" w:hAnsi="Times New Roman" w:cs="Times New Roman"/>
          <w:kern w:val="0"/>
          <w:sz w:val="15"/>
          <w:szCs w:val="15"/>
        </w:rPr>
        <w:t>: N</w:t>
      </w:r>
      <w:r w:rsidR="004118CE" w:rsidRPr="00C71898">
        <w:rPr>
          <w:rFonts w:ascii="Times New Roman" w:hAnsi="Times New Roman" w:cs="Times New Roman"/>
          <w:kern w:val="0"/>
          <w:sz w:val="15"/>
          <w:szCs w:val="15"/>
        </w:rPr>
        <w:t>A, not available; AF, allele frequency of existing variant; Hom, homozygous mutation; Het,</w:t>
      </w:r>
      <w:r w:rsidR="00925ECA">
        <w:rPr>
          <w:rFonts w:ascii="Times New Roman" w:hAnsi="Times New Roman" w:cs="Times New Roman"/>
          <w:kern w:val="0"/>
          <w:sz w:val="15"/>
          <w:szCs w:val="15"/>
        </w:rPr>
        <w:t xml:space="preserve"> compound heterozygous mutation; </w:t>
      </w:r>
      <w:r w:rsidR="00925ECA" w:rsidRPr="0094669B">
        <w:rPr>
          <w:rFonts w:ascii="Times New Roman" w:hAnsi="Times New Roman" w:cs="Times New Roman"/>
          <w:kern w:val="0"/>
          <w:sz w:val="15"/>
          <w:szCs w:val="15"/>
        </w:rPr>
        <w:t xml:space="preserve">ExAC, The Exome Aggregation Consortium; </w:t>
      </w:r>
      <w:r w:rsidR="0094669B">
        <w:rPr>
          <w:rFonts w:ascii="Times New Roman" w:hAnsi="Times New Roman" w:cs="Times New Roman"/>
          <w:kern w:val="0"/>
          <w:sz w:val="15"/>
          <w:szCs w:val="15"/>
        </w:rPr>
        <w:t>1000 Genomes,</w:t>
      </w:r>
      <w:r w:rsidR="0094669B" w:rsidRPr="0094669B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="0094669B">
        <w:rPr>
          <w:rFonts w:ascii="Times New Roman" w:hAnsi="Times New Roman" w:cs="Times New Roman"/>
          <w:kern w:val="0"/>
          <w:sz w:val="15"/>
          <w:szCs w:val="15"/>
        </w:rPr>
        <w:t xml:space="preserve">1000 Genomes database; </w:t>
      </w:r>
      <w:r w:rsidR="00E70B7F">
        <w:rPr>
          <w:rFonts w:ascii="Times New Roman" w:hAnsi="Times New Roman" w:cs="Times New Roman"/>
          <w:kern w:val="0"/>
          <w:sz w:val="15"/>
          <w:szCs w:val="15"/>
        </w:rPr>
        <w:t xml:space="preserve">gnomAD, The </w:t>
      </w:r>
      <w:r w:rsidR="00925ECA" w:rsidRPr="0094669B">
        <w:rPr>
          <w:rFonts w:ascii="Times New Roman" w:hAnsi="Times New Roman" w:cs="Times New Roman"/>
          <w:kern w:val="0"/>
          <w:sz w:val="15"/>
          <w:szCs w:val="15"/>
        </w:rPr>
        <w:t>Genome Aggregation Database</w:t>
      </w:r>
    </w:p>
    <w:p w:rsidR="004118CE" w:rsidRPr="00130D0E" w:rsidRDefault="004118CE"/>
    <w:sectPr w:rsidR="004118CE" w:rsidRPr="00130D0E" w:rsidSect="0031787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6F41" w:rsidRDefault="00326F41" w:rsidP="00E15785">
      <w:r>
        <w:separator/>
      </w:r>
    </w:p>
  </w:endnote>
  <w:endnote w:type="continuationSeparator" w:id="0">
    <w:p w:rsidR="00326F41" w:rsidRDefault="00326F41" w:rsidP="00E15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6F41" w:rsidRDefault="00326F41" w:rsidP="00E15785">
      <w:r>
        <w:separator/>
      </w:r>
    </w:p>
  </w:footnote>
  <w:footnote w:type="continuationSeparator" w:id="0">
    <w:p w:rsidR="00326F41" w:rsidRDefault="00326F41" w:rsidP="00E157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E52B3"/>
    <w:multiLevelType w:val="hybridMultilevel"/>
    <w:tmpl w:val="A6C6A6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E60AFA"/>
    <w:multiLevelType w:val="hybridMultilevel"/>
    <w:tmpl w:val="972AA8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2E667E7"/>
    <w:multiLevelType w:val="hybridMultilevel"/>
    <w:tmpl w:val="897844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D3560F"/>
    <w:multiLevelType w:val="hybridMultilevel"/>
    <w:tmpl w:val="990AB8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7DD6C42"/>
    <w:multiLevelType w:val="hybridMultilevel"/>
    <w:tmpl w:val="D5328C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917656F"/>
    <w:multiLevelType w:val="hybridMultilevel"/>
    <w:tmpl w:val="502896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9384AB7"/>
    <w:multiLevelType w:val="hybridMultilevel"/>
    <w:tmpl w:val="2BDCF9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9B05B73"/>
    <w:multiLevelType w:val="hybridMultilevel"/>
    <w:tmpl w:val="354CED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0E7E1E53"/>
    <w:multiLevelType w:val="hybridMultilevel"/>
    <w:tmpl w:val="369ECF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28A6DF7"/>
    <w:multiLevelType w:val="hybridMultilevel"/>
    <w:tmpl w:val="C8749B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4AB23B3"/>
    <w:multiLevelType w:val="hybridMultilevel"/>
    <w:tmpl w:val="82DE22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BAD66A5"/>
    <w:multiLevelType w:val="hybridMultilevel"/>
    <w:tmpl w:val="47A88A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C71607A"/>
    <w:multiLevelType w:val="hybridMultilevel"/>
    <w:tmpl w:val="08526F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E3933B1"/>
    <w:multiLevelType w:val="hybridMultilevel"/>
    <w:tmpl w:val="722A2F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FAF4446"/>
    <w:multiLevelType w:val="hybridMultilevel"/>
    <w:tmpl w:val="F1CE18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6874C86"/>
    <w:multiLevelType w:val="hybridMultilevel"/>
    <w:tmpl w:val="FB00F0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71D5062"/>
    <w:multiLevelType w:val="hybridMultilevel"/>
    <w:tmpl w:val="E626D7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96E2260"/>
    <w:multiLevelType w:val="hybridMultilevel"/>
    <w:tmpl w:val="D390D5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29AD7C35"/>
    <w:multiLevelType w:val="hybridMultilevel"/>
    <w:tmpl w:val="AF5E3C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0CE0E81"/>
    <w:multiLevelType w:val="hybridMultilevel"/>
    <w:tmpl w:val="2306EE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1D90329"/>
    <w:multiLevelType w:val="hybridMultilevel"/>
    <w:tmpl w:val="DCB841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4817B2C"/>
    <w:multiLevelType w:val="hybridMultilevel"/>
    <w:tmpl w:val="42C01C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58E33B4"/>
    <w:multiLevelType w:val="hybridMultilevel"/>
    <w:tmpl w:val="9AD2D7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BF14D01"/>
    <w:multiLevelType w:val="hybridMultilevel"/>
    <w:tmpl w:val="BC3E0D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47222438"/>
    <w:multiLevelType w:val="hybridMultilevel"/>
    <w:tmpl w:val="861A31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76E7CC4"/>
    <w:multiLevelType w:val="hybridMultilevel"/>
    <w:tmpl w:val="9A620D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79901B7"/>
    <w:multiLevelType w:val="hybridMultilevel"/>
    <w:tmpl w:val="DDACD2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A304FD6"/>
    <w:multiLevelType w:val="hybridMultilevel"/>
    <w:tmpl w:val="21FAD6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ACA63EE"/>
    <w:multiLevelType w:val="hybridMultilevel"/>
    <w:tmpl w:val="EA1A6C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CC14F5F"/>
    <w:multiLevelType w:val="hybridMultilevel"/>
    <w:tmpl w:val="4ECC7C4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4E5A09EE"/>
    <w:multiLevelType w:val="hybridMultilevel"/>
    <w:tmpl w:val="51743A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4FE53DA0"/>
    <w:multiLevelType w:val="hybridMultilevel"/>
    <w:tmpl w:val="E1BCA8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2B36AD4"/>
    <w:multiLevelType w:val="hybridMultilevel"/>
    <w:tmpl w:val="3D8200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7E76FC9"/>
    <w:multiLevelType w:val="hybridMultilevel"/>
    <w:tmpl w:val="6D6438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AEA0845"/>
    <w:multiLevelType w:val="hybridMultilevel"/>
    <w:tmpl w:val="C5D06E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E8448EB"/>
    <w:multiLevelType w:val="hybridMultilevel"/>
    <w:tmpl w:val="6780F9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1CF0E1F"/>
    <w:multiLevelType w:val="hybridMultilevel"/>
    <w:tmpl w:val="CEE01D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69360C4C"/>
    <w:multiLevelType w:val="hybridMultilevel"/>
    <w:tmpl w:val="DFFC4E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FCD492E"/>
    <w:multiLevelType w:val="hybridMultilevel"/>
    <w:tmpl w:val="747676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6FE44726"/>
    <w:multiLevelType w:val="hybridMultilevel"/>
    <w:tmpl w:val="8F1CC8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700F399F"/>
    <w:multiLevelType w:val="hybridMultilevel"/>
    <w:tmpl w:val="7AB4AA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7220084F"/>
    <w:multiLevelType w:val="hybridMultilevel"/>
    <w:tmpl w:val="E230F9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 w15:restartNumberingAfterBreak="0">
    <w:nsid w:val="73BF3CEC"/>
    <w:multiLevelType w:val="hybridMultilevel"/>
    <w:tmpl w:val="BC70B5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6EF7496"/>
    <w:multiLevelType w:val="hybridMultilevel"/>
    <w:tmpl w:val="C2223F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 w15:restartNumberingAfterBreak="0">
    <w:nsid w:val="77BF1C79"/>
    <w:multiLevelType w:val="hybridMultilevel"/>
    <w:tmpl w:val="208275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7A6B3161"/>
    <w:multiLevelType w:val="hybridMultilevel"/>
    <w:tmpl w:val="24F4F7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7B2E5EFB"/>
    <w:multiLevelType w:val="hybridMultilevel"/>
    <w:tmpl w:val="0C58E8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 w15:restartNumberingAfterBreak="0">
    <w:nsid w:val="7CEA5F6B"/>
    <w:multiLevelType w:val="hybridMultilevel"/>
    <w:tmpl w:val="B89CB8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8" w15:restartNumberingAfterBreak="0">
    <w:nsid w:val="7E7E7AC3"/>
    <w:multiLevelType w:val="hybridMultilevel"/>
    <w:tmpl w:val="C1EE80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1"/>
  </w:num>
  <w:num w:numId="2">
    <w:abstractNumId w:val="1"/>
  </w:num>
  <w:num w:numId="3">
    <w:abstractNumId w:val="4"/>
  </w:num>
  <w:num w:numId="4">
    <w:abstractNumId w:val="12"/>
  </w:num>
  <w:num w:numId="5">
    <w:abstractNumId w:val="24"/>
  </w:num>
  <w:num w:numId="6">
    <w:abstractNumId w:val="13"/>
  </w:num>
  <w:num w:numId="7">
    <w:abstractNumId w:val="39"/>
  </w:num>
  <w:num w:numId="8">
    <w:abstractNumId w:val="25"/>
  </w:num>
  <w:num w:numId="9">
    <w:abstractNumId w:val="41"/>
  </w:num>
  <w:num w:numId="10">
    <w:abstractNumId w:val="31"/>
  </w:num>
  <w:num w:numId="11">
    <w:abstractNumId w:val="48"/>
  </w:num>
  <w:num w:numId="12">
    <w:abstractNumId w:val="16"/>
  </w:num>
  <w:num w:numId="13">
    <w:abstractNumId w:val="11"/>
  </w:num>
  <w:num w:numId="14">
    <w:abstractNumId w:val="18"/>
  </w:num>
  <w:num w:numId="15">
    <w:abstractNumId w:val="30"/>
  </w:num>
  <w:num w:numId="16">
    <w:abstractNumId w:val="40"/>
  </w:num>
  <w:num w:numId="17">
    <w:abstractNumId w:val="6"/>
  </w:num>
  <w:num w:numId="18">
    <w:abstractNumId w:val="47"/>
  </w:num>
  <w:num w:numId="19">
    <w:abstractNumId w:val="45"/>
  </w:num>
  <w:num w:numId="20">
    <w:abstractNumId w:val="10"/>
  </w:num>
  <w:num w:numId="21">
    <w:abstractNumId w:val="43"/>
  </w:num>
  <w:num w:numId="22">
    <w:abstractNumId w:val="9"/>
  </w:num>
  <w:num w:numId="23">
    <w:abstractNumId w:val="5"/>
  </w:num>
  <w:num w:numId="24">
    <w:abstractNumId w:val="15"/>
  </w:num>
  <w:num w:numId="25">
    <w:abstractNumId w:val="27"/>
  </w:num>
  <w:num w:numId="26">
    <w:abstractNumId w:val="0"/>
  </w:num>
  <w:num w:numId="27">
    <w:abstractNumId w:val="22"/>
  </w:num>
  <w:num w:numId="28">
    <w:abstractNumId w:val="33"/>
  </w:num>
  <w:num w:numId="29">
    <w:abstractNumId w:val="23"/>
  </w:num>
  <w:num w:numId="30">
    <w:abstractNumId w:val="32"/>
  </w:num>
  <w:num w:numId="31">
    <w:abstractNumId w:val="37"/>
  </w:num>
  <w:num w:numId="32">
    <w:abstractNumId w:val="46"/>
  </w:num>
  <w:num w:numId="33">
    <w:abstractNumId w:val="7"/>
  </w:num>
  <w:num w:numId="34">
    <w:abstractNumId w:val="36"/>
  </w:num>
  <w:num w:numId="35">
    <w:abstractNumId w:val="29"/>
  </w:num>
  <w:num w:numId="36">
    <w:abstractNumId w:val="20"/>
  </w:num>
  <w:num w:numId="37">
    <w:abstractNumId w:val="14"/>
  </w:num>
  <w:num w:numId="38">
    <w:abstractNumId w:val="2"/>
  </w:num>
  <w:num w:numId="39">
    <w:abstractNumId w:val="28"/>
  </w:num>
  <w:num w:numId="40">
    <w:abstractNumId w:val="35"/>
  </w:num>
  <w:num w:numId="41">
    <w:abstractNumId w:val="26"/>
  </w:num>
  <w:num w:numId="42">
    <w:abstractNumId w:val="44"/>
  </w:num>
  <w:num w:numId="43">
    <w:abstractNumId w:val="3"/>
  </w:num>
  <w:num w:numId="44">
    <w:abstractNumId w:val="38"/>
  </w:num>
  <w:num w:numId="45">
    <w:abstractNumId w:val="17"/>
  </w:num>
  <w:num w:numId="46">
    <w:abstractNumId w:val="34"/>
  </w:num>
  <w:num w:numId="47">
    <w:abstractNumId w:val="19"/>
  </w:num>
  <w:num w:numId="48">
    <w:abstractNumId w:val="8"/>
  </w:num>
  <w:num w:numId="49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A15"/>
    <w:rsid w:val="00043067"/>
    <w:rsid w:val="00061FD1"/>
    <w:rsid w:val="00091540"/>
    <w:rsid w:val="00095B10"/>
    <w:rsid w:val="00130D0E"/>
    <w:rsid w:val="00137409"/>
    <w:rsid w:val="00142326"/>
    <w:rsid w:val="00142529"/>
    <w:rsid w:val="001509F4"/>
    <w:rsid w:val="001A5C38"/>
    <w:rsid w:val="001B110B"/>
    <w:rsid w:val="001B5AA1"/>
    <w:rsid w:val="001E35DA"/>
    <w:rsid w:val="001F1054"/>
    <w:rsid w:val="00272BC9"/>
    <w:rsid w:val="002A3C12"/>
    <w:rsid w:val="002B6FF1"/>
    <w:rsid w:val="002C78ED"/>
    <w:rsid w:val="002F2B6F"/>
    <w:rsid w:val="003012C2"/>
    <w:rsid w:val="00317878"/>
    <w:rsid w:val="00326F41"/>
    <w:rsid w:val="00330DDF"/>
    <w:rsid w:val="00343E35"/>
    <w:rsid w:val="00350C6C"/>
    <w:rsid w:val="003757DB"/>
    <w:rsid w:val="00380842"/>
    <w:rsid w:val="0039291D"/>
    <w:rsid w:val="003961DB"/>
    <w:rsid w:val="003B09D4"/>
    <w:rsid w:val="003F1B15"/>
    <w:rsid w:val="0040185A"/>
    <w:rsid w:val="00404F3B"/>
    <w:rsid w:val="004118CE"/>
    <w:rsid w:val="00427B52"/>
    <w:rsid w:val="00427BAC"/>
    <w:rsid w:val="00442266"/>
    <w:rsid w:val="00454A0E"/>
    <w:rsid w:val="004C602B"/>
    <w:rsid w:val="004F7ACC"/>
    <w:rsid w:val="005B268F"/>
    <w:rsid w:val="005B3836"/>
    <w:rsid w:val="005F2C4A"/>
    <w:rsid w:val="00601D23"/>
    <w:rsid w:val="00633002"/>
    <w:rsid w:val="00635758"/>
    <w:rsid w:val="00662E90"/>
    <w:rsid w:val="00673DE9"/>
    <w:rsid w:val="006B3B10"/>
    <w:rsid w:val="006B6575"/>
    <w:rsid w:val="006E63C9"/>
    <w:rsid w:val="00704605"/>
    <w:rsid w:val="007109FC"/>
    <w:rsid w:val="0071429B"/>
    <w:rsid w:val="00747285"/>
    <w:rsid w:val="00750132"/>
    <w:rsid w:val="00782A61"/>
    <w:rsid w:val="0078403D"/>
    <w:rsid w:val="007E7D8A"/>
    <w:rsid w:val="00835984"/>
    <w:rsid w:val="00844C3E"/>
    <w:rsid w:val="00856A15"/>
    <w:rsid w:val="00863B33"/>
    <w:rsid w:val="008A0060"/>
    <w:rsid w:val="008E0D70"/>
    <w:rsid w:val="008F69E8"/>
    <w:rsid w:val="00901E3D"/>
    <w:rsid w:val="00925ECA"/>
    <w:rsid w:val="00926BCE"/>
    <w:rsid w:val="009450DB"/>
    <w:rsid w:val="0094669B"/>
    <w:rsid w:val="00954A73"/>
    <w:rsid w:val="00961EEA"/>
    <w:rsid w:val="00962E14"/>
    <w:rsid w:val="00981DC4"/>
    <w:rsid w:val="00986E05"/>
    <w:rsid w:val="009900D7"/>
    <w:rsid w:val="009E5890"/>
    <w:rsid w:val="009F2D4A"/>
    <w:rsid w:val="009F3BE6"/>
    <w:rsid w:val="00A174E5"/>
    <w:rsid w:val="00A258E5"/>
    <w:rsid w:val="00A26DBA"/>
    <w:rsid w:val="00A47BF3"/>
    <w:rsid w:val="00A57B19"/>
    <w:rsid w:val="00A63BDA"/>
    <w:rsid w:val="00AD04C8"/>
    <w:rsid w:val="00B0052A"/>
    <w:rsid w:val="00B21E12"/>
    <w:rsid w:val="00B554B3"/>
    <w:rsid w:val="00B5563C"/>
    <w:rsid w:val="00B557A1"/>
    <w:rsid w:val="00BD6439"/>
    <w:rsid w:val="00C45592"/>
    <w:rsid w:val="00C71898"/>
    <w:rsid w:val="00C82EB5"/>
    <w:rsid w:val="00CD10FE"/>
    <w:rsid w:val="00CD6840"/>
    <w:rsid w:val="00CE1847"/>
    <w:rsid w:val="00D42E70"/>
    <w:rsid w:val="00D509F5"/>
    <w:rsid w:val="00D6150D"/>
    <w:rsid w:val="00DF76C9"/>
    <w:rsid w:val="00E03647"/>
    <w:rsid w:val="00E15785"/>
    <w:rsid w:val="00E21D51"/>
    <w:rsid w:val="00E70B7F"/>
    <w:rsid w:val="00E93944"/>
    <w:rsid w:val="00ED130E"/>
    <w:rsid w:val="00ED3689"/>
    <w:rsid w:val="00ED5AD1"/>
    <w:rsid w:val="00F0454C"/>
    <w:rsid w:val="00F32888"/>
    <w:rsid w:val="00F746CD"/>
    <w:rsid w:val="00FA2EB3"/>
    <w:rsid w:val="00FA624C"/>
    <w:rsid w:val="00FB56A7"/>
    <w:rsid w:val="00FE3146"/>
    <w:rsid w:val="00FE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BA544A-1B2F-49D5-8DA0-862504496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7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7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785"/>
    <w:rPr>
      <w:sz w:val="18"/>
      <w:szCs w:val="18"/>
    </w:rPr>
  </w:style>
  <w:style w:type="table" w:styleId="a7">
    <w:name w:val="Table Grid"/>
    <w:basedOn w:val="a1"/>
    <w:uiPriority w:val="39"/>
    <w:rsid w:val="00E15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01D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1</TotalTime>
  <Pages>1</Pages>
  <Words>563</Words>
  <Characters>3211</Characters>
  <Application>Microsoft Office Word</Application>
  <DocSecurity>0</DocSecurity>
  <Lines>26</Lines>
  <Paragraphs>7</Paragraphs>
  <ScaleCrop>false</ScaleCrop>
  <Company>Microsoft</Company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5</cp:revision>
  <dcterms:created xsi:type="dcterms:W3CDTF">2018-08-31T05:35:00Z</dcterms:created>
  <dcterms:modified xsi:type="dcterms:W3CDTF">2019-02-10T02:26:00Z</dcterms:modified>
</cp:coreProperties>
</file>